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741"/>
        <w:tblW w:w="9360" w:type="dxa"/>
        <w:tblLook w:val="04A0" w:firstRow="1" w:lastRow="0" w:firstColumn="1" w:lastColumn="0" w:noHBand="0" w:noVBand="1"/>
      </w:tblPr>
      <w:tblGrid>
        <w:gridCol w:w="4840"/>
        <w:gridCol w:w="1640"/>
        <w:gridCol w:w="1440"/>
        <w:gridCol w:w="1440"/>
      </w:tblGrid>
      <w:tr w:rsidR="008C4A8E" w:rsidRPr="007177ED" w14:paraId="2CA2A219" w14:textId="77777777" w:rsidTr="008C4A8E">
        <w:trPr>
          <w:trHeight w:val="320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D2F5" w14:textId="77777777" w:rsidR="008C4A8E" w:rsidRPr="007177ED" w:rsidRDefault="008C4A8E" w:rsidP="008C4A8E">
            <w:pPr>
              <w:rPr>
                <w:b/>
                <w:bCs/>
                <w:color w:val="000000"/>
                <w:lang w:val="en-US"/>
              </w:rPr>
            </w:pPr>
            <w:bookmarkStart w:id="0" w:name="_GoBack"/>
            <w:r w:rsidRPr="007177ED">
              <w:rPr>
                <w:b/>
                <w:bCs/>
                <w:color w:val="000000"/>
                <w:lang w:val="en-US"/>
              </w:rPr>
              <w:t>Outcome Measur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B190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Means (SD)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18966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0EEB7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pha</w:t>
            </w:r>
          </w:p>
        </w:tc>
      </w:tr>
      <w:tr w:rsidR="008C4A8E" w:rsidRPr="007177ED" w14:paraId="7683758D" w14:textId="77777777" w:rsidTr="008C4A8E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154B9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WHO well-being scores before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D86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15.19 (5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BB524E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51785D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</w:t>
            </w:r>
          </w:p>
        </w:tc>
      </w:tr>
      <w:tr w:rsidR="008C4A8E" w:rsidRPr="007177ED" w14:paraId="45B61AFC" w14:textId="77777777" w:rsidTr="008C4A8E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1A666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WHO well-being scores during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A6A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11.88 (5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2E79AA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FE2AA1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</w:tr>
      <w:tr w:rsidR="008C4A8E" w:rsidRPr="007177ED" w14:paraId="36B5318E" w14:textId="77777777" w:rsidTr="008C4A8E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60DBC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Generalized Anxiety Scores before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D7C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3.85 (4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29F02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4AFC12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</w:tr>
      <w:tr w:rsidR="008C4A8E" w:rsidRPr="007177ED" w14:paraId="40B16ABD" w14:textId="77777777" w:rsidTr="008C4A8E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AE788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Generalized Anxiety Scores during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92B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5.87 (5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52B84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033913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</w:tr>
      <w:tr w:rsidR="008C4A8E" w:rsidRPr="007177ED" w14:paraId="093045ED" w14:textId="77777777" w:rsidTr="008C4A8E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085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Boredom scores before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D2AD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20.42 (8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373A80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BF986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</w:t>
            </w:r>
          </w:p>
        </w:tc>
      </w:tr>
      <w:tr w:rsidR="008C4A8E" w:rsidRPr="007177ED" w14:paraId="4DC2485B" w14:textId="77777777" w:rsidTr="008C4A8E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4A14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Boredom scores during COVID-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957A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 w:rsidRPr="007177ED">
              <w:rPr>
                <w:color w:val="000000"/>
                <w:lang w:val="en-US"/>
              </w:rPr>
              <w:t>23.11 (10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0716F" w14:textId="77777777" w:rsidR="008C4A8E" w:rsidRPr="007177ED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C4DD2" w14:textId="77777777" w:rsidR="008C4A8E" w:rsidRDefault="008C4A8E" w:rsidP="008C4A8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</w:tr>
    </w:tbl>
    <w:p w14:paraId="315EB2E9" w14:textId="77777777" w:rsidR="00E659AA" w:rsidRPr="001C2667" w:rsidRDefault="00C52DB4">
      <w:pPr>
        <w:rPr>
          <w:b/>
        </w:rPr>
      </w:pPr>
      <w:proofErr w:type="spellStart"/>
      <w:r w:rsidRPr="001C2667">
        <w:rPr>
          <w:b/>
        </w:rPr>
        <w:t>Supplementary</w:t>
      </w:r>
      <w:proofErr w:type="spellEnd"/>
      <w:r w:rsidRPr="001C2667">
        <w:rPr>
          <w:b/>
        </w:rPr>
        <w:t xml:space="preserve"> </w:t>
      </w:r>
      <w:proofErr w:type="spellStart"/>
      <w:r w:rsidRPr="001C2667">
        <w:rPr>
          <w:b/>
        </w:rPr>
        <w:t>Table</w:t>
      </w:r>
      <w:proofErr w:type="spellEnd"/>
      <w:r w:rsidRPr="001C2667">
        <w:rPr>
          <w:b/>
        </w:rPr>
        <w:t xml:space="preserve"> 1</w:t>
      </w:r>
    </w:p>
    <w:p w14:paraId="1902650C" w14:textId="77777777" w:rsidR="008C4A8E" w:rsidRDefault="008C4A8E">
      <w:proofErr w:type="spellStart"/>
      <w:r>
        <w:t>Univariat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and alpha </w:t>
      </w:r>
      <w:proofErr w:type="spellStart"/>
      <w:r>
        <w:t>values</w:t>
      </w:r>
      <w:proofErr w:type="spellEnd"/>
      <w:r>
        <w:t xml:space="preserve"> of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measur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assessing</w:t>
      </w:r>
      <w:proofErr w:type="spellEnd"/>
      <w:r>
        <w:t xml:space="preserve"> </w:t>
      </w:r>
      <w:proofErr w:type="spellStart"/>
      <w:r>
        <w:t>psychological</w:t>
      </w:r>
      <w:proofErr w:type="spellEnd"/>
      <w:r>
        <w:t xml:space="preserve"> </w:t>
      </w:r>
      <w:proofErr w:type="spellStart"/>
      <w:r>
        <w:t>well-being</w:t>
      </w:r>
      <w:proofErr w:type="spellEnd"/>
      <w:r>
        <w:t xml:space="preserve">, and </w:t>
      </w:r>
      <w:proofErr w:type="spellStart"/>
      <w:r>
        <w:t>symptoms</w:t>
      </w:r>
      <w:proofErr w:type="spellEnd"/>
      <w:r>
        <w:t xml:space="preserve"> of </w:t>
      </w:r>
      <w:proofErr w:type="spellStart"/>
      <w:r>
        <w:t>anxiety</w:t>
      </w:r>
      <w:proofErr w:type="spellEnd"/>
      <w:r>
        <w:t xml:space="preserve"> and </w:t>
      </w:r>
      <w:proofErr w:type="spellStart"/>
      <w:r>
        <w:t>boredom</w:t>
      </w:r>
      <w:bookmarkEnd w:id="0"/>
      <w:proofErr w:type="spellEnd"/>
    </w:p>
    <w:sectPr w:rsidR="008C4A8E" w:rsidSect="00990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B4"/>
    <w:rsid w:val="00081E1C"/>
    <w:rsid w:val="000D360B"/>
    <w:rsid w:val="00105D1E"/>
    <w:rsid w:val="001C07E7"/>
    <w:rsid w:val="001C2667"/>
    <w:rsid w:val="001D01ED"/>
    <w:rsid w:val="002D7EC4"/>
    <w:rsid w:val="00362424"/>
    <w:rsid w:val="003B5767"/>
    <w:rsid w:val="0047597A"/>
    <w:rsid w:val="004C4207"/>
    <w:rsid w:val="006561C9"/>
    <w:rsid w:val="006F694F"/>
    <w:rsid w:val="00704628"/>
    <w:rsid w:val="00854F47"/>
    <w:rsid w:val="008C4A8E"/>
    <w:rsid w:val="0099017D"/>
    <w:rsid w:val="009C13F4"/>
    <w:rsid w:val="00A766E4"/>
    <w:rsid w:val="00AE1EF4"/>
    <w:rsid w:val="00C52DB4"/>
    <w:rsid w:val="00DC069C"/>
    <w:rsid w:val="00DE6352"/>
    <w:rsid w:val="00E659AA"/>
    <w:rsid w:val="00FD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2ABA02"/>
  <w14:defaultImageDpi w14:val="32767"/>
  <w15:chartTrackingRefBased/>
  <w15:docId w15:val="{F80EE968-276E-D14D-9C09-B17A50AE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DB4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teng, Godfred</dc:creator>
  <cp:keywords/>
  <dc:description/>
  <cp:lastModifiedBy>David Doku</cp:lastModifiedBy>
  <cp:revision>2</cp:revision>
  <dcterms:created xsi:type="dcterms:W3CDTF">2021-04-19T19:41:00Z</dcterms:created>
  <dcterms:modified xsi:type="dcterms:W3CDTF">2021-04-19T19:41:00Z</dcterms:modified>
</cp:coreProperties>
</file>